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E79" w:rsidRDefault="003F7E45" w:rsidP="00723E7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7 – source data 1</w:t>
      </w:r>
      <w:r w:rsidR="00723E79" w:rsidRPr="003D66EB">
        <w:rPr>
          <w:rFonts w:ascii="Arial" w:hAnsi="Arial" w:cs="Arial"/>
          <w:b/>
          <w:sz w:val="22"/>
          <w:szCs w:val="22"/>
        </w:rPr>
        <w:t xml:space="preserve">: </w:t>
      </w:r>
      <w:r w:rsidR="00723E79">
        <w:rPr>
          <w:rFonts w:ascii="Arial" w:hAnsi="Arial" w:cs="Arial"/>
          <w:sz w:val="22"/>
          <w:szCs w:val="22"/>
        </w:rPr>
        <w:t>Table 1</w:t>
      </w:r>
      <w:r w:rsidR="00723E79" w:rsidRPr="003D66EB">
        <w:rPr>
          <w:rFonts w:ascii="Arial" w:hAnsi="Arial" w:cs="Arial"/>
          <w:sz w:val="22"/>
          <w:szCs w:val="22"/>
        </w:rPr>
        <w:t xml:space="preserve"> contains all mean ± </w:t>
      </w:r>
      <w:proofErr w:type="spellStart"/>
      <w:r w:rsidR="00723E79" w:rsidRPr="003D66EB">
        <w:rPr>
          <w:rFonts w:ascii="Arial" w:hAnsi="Arial" w:cs="Arial"/>
          <w:sz w:val="22"/>
          <w:szCs w:val="22"/>
        </w:rPr>
        <w:t>s.e.m</w:t>
      </w:r>
      <w:proofErr w:type="spellEnd"/>
      <w:r w:rsidR="00723E79" w:rsidRPr="003D66EB">
        <w:rPr>
          <w:rFonts w:ascii="Arial" w:hAnsi="Arial" w:cs="Arial"/>
          <w:sz w:val="22"/>
          <w:szCs w:val="22"/>
        </w:rPr>
        <w:t>. data related to quantifications shown in main Figure 7, sorted by genotype and experimental condition.</w:t>
      </w:r>
    </w:p>
    <w:p w:rsidR="00723E79" w:rsidRDefault="00723E79" w:rsidP="00723E79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723E79" w:rsidRPr="00723E79" w:rsidRDefault="00723E79" w:rsidP="00723E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723E79">
        <w:rPr>
          <w:rFonts w:ascii="Arial" w:hAnsi="Arial" w:cs="Arial"/>
          <w:b/>
          <w:sz w:val="22"/>
          <w:szCs w:val="22"/>
        </w:rPr>
        <w:t>Table 1</w:t>
      </w:r>
    </w:p>
    <w:tbl>
      <w:tblPr>
        <w:tblpPr w:leftFromText="141" w:rightFromText="141" w:vertAnchor="text" w:horzAnchor="page" w:tblpX="2881" w:tblpY="217"/>
        <w:tblW w:w="4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600"/>
      </w:tblGrid>
      <w:tr w:rsidR="00723E79" w:rsidRPr="00A930D5" w:rsidTr="00723E79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7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</w:tr>
      <w:tr w:rsidR="00723E79" w:rsidRPr="00A930D5" w:rsidTr="00723E79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GluCl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α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RNA</w:t>
            </w:r>
            <w:proofErr w:type="spellEnd"/>
          </w:p>
        </w:tc>
      </w:tr>
      <w:tr w:rsidR="00723E79" w:rsidRPr="00A930D5" w:rsidTr="00723E79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lpSTOP.ND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/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 ± 0.017</w:t>
            </w:r>
          </w:p>
        </w:tc>
      </w:tr>
      <w:tr w:rsidR="00723E79" w:rsidRPr="00A930D5" w:rsidTr="00723E79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elav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&gt;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lp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;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lpSTOP.ND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/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567 ± 0.107</w:t>
            </w:r>
          </w:p>
        </w:tc>
      </w:tr>
    </w:tbl>
    <w:p w:rsidR="00723E79" w:rsidRPr="00A930D5" w:rsidRDefault="00723E79" w:rsidP="00723E79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tbl>
      <w:tblPr>
        <w:tblpPr w:leftFromText="141" w:rightFromText="141" w:vertAnchor="text" w:horzAnchor="page" w:tblpX="2866" w:tblpY="122"/>
        <w:tblW w:w="43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1883"/>
      </w:tblGrid>
      <w:tr w:rsidR="00723E79" w:rsidRPr="00A930D5" w:rsidTr="00723E79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7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Default="00723E79" w:rsidP="00723E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  <w:p w:rsidR="00723E79" w:rsidRDefault="00723E79" w:rsidP="00723E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  <w:p w:rsidR="00723E79" w:rsidRPr="00A930D5" w:rsidRDefault="00723E79" w:rsidP="00723E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</w:tr>
      <w:tr w:rsidR="00723E79" w:rsidRPr="00A930D5" w:rsidTr="00723E79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Layer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1</w:t>
            </w:r>
          </w:p>
        </w:tc>
      </w:tr>
      <w:tr w:rsidR="00723E79" w:rsidRPr="00A930D5" w:rsidTr="00723E79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</w:tr>
      <w:tr w:rsidR="00723E79" w:rsidRPr="00A930D5" w:rsidTr="00723E79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UAS-</w:t>
            </w: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Flp</w:t>
            </w:r>
            <w:proofErr w:type="spellEnd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, </w:t>
            </w: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FlpStop.ND</w:t>
            </w:r>
            <w:proofErr w:type="spellEnd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/</w:t>
            </w: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Df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879 ± 0.321</w:t>
            </w:r>
          </w:p>
        </w:tc>
      </w:tr>
      <w:tr w:rsidR="00723E79" w:rsidRPr="00A930D5" w:rsidTr="00723E79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UAS-</w:t>
            </w: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Flp</w:t>
            </w:r>
            <w:proofErr w:type="spellEnd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 xml:space="preserve">, </w:t>
            </w: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FlpStop.ND</w:t>
            </w:r>
            <w:proofErr w:type="spellEnd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/+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2.122 ± 0.379</w:t>
            </w:r>
          </w:p>
        </w:tc>
      </w:tr>
      <w:tr w:rsidR="00723E79" w:rsidRPr="00A930D5" w:rsidTr="00723E79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FlpStop.ND</w:t>
            </w:r>
            <w:proofErr w:type="spellEnd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/</w:t>
            </w:r>
            <w:proofErr w:type="spellStart"/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Df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23E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843 ± 0.258</w:t>
            </w:r>
          </w:p>
        </w:tc>
      </w:tr>
    </w:tbl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tbl>
      <w:tblPr>
        <w:tblW w:w="4060" w:type="dxa"/>
        <w:tblInd w:w="15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600"/>
      </w:tblGrid>
      <w:tr w:rsidR="00723E79" w:rsidRPr="00A930D5" w:rsidTr="007676D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Default="00723E79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  <w:p w:rsidR="00723E79" w:rsidRDefault="00723E79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  <w:p w:rsidR="00723E79" w:rsidRPr="00A930D5" w:rsidRDefault="00723E79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7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</w:tr>
      <w:tr w:rsidR="00723E79" w:rsidRPr="00A930D5" w:rsidTr="007676D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GluCl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α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RNA</w:t>
            </w:r>
            <w:proofErr w:type="spellEnd"/>
          </w:p>
        </w:tc>
      </w:tr>
      <w:tr w:rsidR="00723E79" w:rsidRPr="00A930D5" w:rsidTr="007676D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+/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</w:tr>
      <w:tr w:rsidR="00723E79" w:rsidRPr="00A930D5" w:rsidTr="007676D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elav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&gt;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GluC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α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dsR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64 ± 0.740</w:t>
            </w:r>
          </w:p>
        </w:tc>
      </w:tr>
    </w:tbl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tbl>
      <w:tblPr>
        <w:tblW w:w="5240" w:type="dxa"/>
        <w:tblInd w:w="1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800"/>
        <w:gridCol w:w="1740"/>
      </w:tblGrid>
      <w:tr w:rsidR="00723E79" w:rsidRPr="00A930D5" w:rsidTr="007676D0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7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E,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723E79" w:rsidRPr="00A930D5" w:rsidTr="007676D0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Layer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1</w:t>
            </w:r>
          </w:p>
        </w:tc>
      </w:tr>
      <w:tr w:rsidR="00723E79" w:rsidRPr="00A930D5" w:rsidTr="007676D0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Ctrl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+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GluC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α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dsRNA</w:t>
            </w:r>
            <w:proofErr w:type="spellEnd"/>
          </w:p>
        </w:tc>
      </w:tr>
      <w:tr w:rsidR="00723E79" w:rsidRPr="00A930D5" w:rsidTr="007676D0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803 ± 0.3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403 ± 0.308</w:t>
            </w:r>
          </w:p>
        </w:tc>
      </w:tr>
      <w:tr w:rsidR="00723E79" w:rsidRPr="00A930D5" w:rsidTr="007676D0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908 ± 0.6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702 ± 0.512</w:t>
            </w:r>
          </w:p>
        </w:tc>
      </w:tr>
    </w:tbl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</w:p>
    <w:tbl>
      <w:tblPr>
        <w:tblW w:w="4060" w:type="dxa"/>
        <w:tblInd w:w="1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600"/>
      </w:tblGrid>
      <w:tr w:rsidR="00723E79" w:rsidRPr="00A930D5" w:rsidTr="007676D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7 </w:t>
            </w:r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</w:tr>
      <w:tr w:rsidR="00723E79" w:rsidRPr="00A930D5" w:rsidTr="007676D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GluCl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α 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RNA</w:t>
            </w:r>
            <w:proofErr w:type="spellEnd"/>
          </w:p>
        </w:tc>
      </w:tr>
      <w:tr w:rsidR="00723E79" w:rsidRPr="00A930D5" w:rsidTr="007676D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lpSTOP.D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/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01 ± 0.022</w:t>
            </w:r>
          </w:p>
        </w:tc>
      </w:tr>
      <w:tr w:rsidR="00723E79" w:rsidRPr="00A930D5" w:rsidTr="007676D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Df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/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02 ± 0.082</w:t>
            </w:r>
          </w:p>
        </w:tc>
      </w:tr>
      <w:tr w:rsidR="00723E79" w:rsidRPr="00A930D5" w:rsidTr="007676D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lpSTOP.D</w:t>
            </w:r>
            <w:proofErr w:type="spellEnd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/</w:t>
            </w:r>
            <w:proofErr w:type="spellStart"/>
            <w:r w:rsidRPr="00A930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Df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A930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37 ± 0.060</w:t>
            </w:r>
          </w:p>
        </w:tc>
      </w:tr>
    </w:tbl>
    <w:p w:rsidR="00723E79" w:rsidRPr="00A930D5" w:rsidRDefault="00723E79" w:rsidP="00723E79">
      <w:pPr>
        <w:ind w:left="1440"/>
        <w:rPr>
          <w:rFonts w:ascii="Arial" w:hAnsi="Arial" w:cs="Arial"/>
          <w:sz w:val="20"/>
          <w:szCs w:val="20"/>
        </w:rPr>
      </w:pPr>
      <w:r w:rsidRPr="00A930D5">
        <w:rPr>
          <w:rFonts w:ascii="Arial" w:hAnsi="Arial" w:cs="Arial"/>
          <w:sz w:val="20"/>
          <w:szCs w:val="20"/>
        </w:rPr>
        <w:t xml:space="preserve"> </w:t>
      </w:r>
    </w:p>
    <w:tbl>
      <w:tblPr>
        <w:tblW w:w="4240" w:type="dxa"/>
        <w:tblInd w:w="1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0"/>
        <w:gridCol w:w="1800"/>
      </w:tblGrid>
      <w:tr w:rsidR="00723E79" w:rsidRPr="00A930D5" w:rsidTr="007676D0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igure 7 </w:t>
            </w: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,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3E79" w:rsidRPr="00A930D5" w:rsidTr="007676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N Step Layer</w:t>
            </w: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1</w:t>
            </w:r>
          </w:p>
        </w:tc>
      </w:tr>
      <w:tr w:rsidR="00723E79" w:rsidRPr="00A930D5" w:rsidTr="007676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1 &gt;&gt; GCaMP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3E79" w:rsidRPr="00A930D5" w:rsidTr="007676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FlpStop.D</w:t>
            </w:r>
            <w:proofErr w:type="spellEnd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-0.430 ± 0.036</w:t>
            </w:r>
          </w:p>
        </w:tc>
      </w:tr>
      <w:tr w:rsidR="00723E79" w:rsidRPr="00A930D5" w:rsidTr="007676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FlpStop.D</w:t>
            </w:r>
            <w:proofErr w:type="spellEnd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2.485 ± 0.545</w:t>
            </w:r>
          </w:p>
        </w:tc>
      </w:tr>
      <w:tr w:rsidR="00723E79" w:rsidRPr="00A930D5" w:rsidTr="007676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  <w:proofErr w:type="spellEnd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1.383 ± 0.408</w:t>
            </w:r>
          </w:p>
        </w:tc>
      </w:tr>
      <w:tr w:rsidR="00723E79" w:rsidRPr="00A930D5" w:rsidTr="007676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m3 &gt;&gt; GaMP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3E79" w:rsidRPr="00A930D5" w:rsidTr="007676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FlpStop.D</w:t>
            </w:r>
            <w:proofErr w:type="spellEnd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0.111 ± 0.086</w:t>
            </w:r>
          </w:p>
        </w:tc>
      </w:tr>
      <w:tr w:rsidR="00723E79" w:rsidRPr="00A930D5" w:rsidTr="007676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FlpStop.D</w:t>
            </w:r>
            <w:proofErr w:type="spellEnd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2.978 ± 0.252</w:t>
            </w:r>
          </w:p>
        </w:tc>
      </w:tr>
      <w:tr w:rsidR="00723E79" w:rsidRPr="00A930D5" w:rsidTr="007676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  <w:proofErr w:type="spellEnd"/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3E79" w:rsidRPr="00A930D5" w:rsidRDefault="00723E79" w:rsidP="007676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0D5">
              <w:rPr>
                <w:rFonts w:ascii="Arial" w:hAnsi="Arial" w:cs="Arial"/>
                <w:color w:val="000000"/>
                <w:sz w:val="20"/>
                <w:szCs w:val="20"/>
              </w:rPr>
              <w:t>4.564 ± 0.647</w:t>
            </w:r>
          </w:p>
        </w:tc>
      </w:tr>
    </w:tbl>
    <w:p w:rsidR="004B5942" w:rsidRDefault="003F7E45"/>
    <w:sectPr w:rsidR="004B59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725"/>
    <w:rsid w:val="001126C7"/>
    <w:rsid w:val="003F7E45"/>
    <w:rsid w:val="00624C41"/>
    <w:rsid w:val="006C2706"/>
    <w:rsid w:val="00723E79"/>
    <w:rsid w:val="00754725"/>
    <w:rsid w:val="00B74EC6"/>
    <w:rsid w:val="00BE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BB364"/>
  <w15:chartTrackingRefBased/>
  <w15:docId w15:val="{3F07D6BC-CACF-4F33-BF24-CADFF2B7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472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 Obando, Sebastian Mauricio</dc:creator>
  <cp:keywords/>
  <dc:description/>
  <cp:lastModifiedBy>Molina Obando, Sebastian Mauricio</cp:lastModifiedBy>
  <cp:revision>3</cp:revision>
  <dcterms:created xsi:type="dcterms:W3CDTF">2019-09-09T12:47:00Z</dcterms:created>
  <dcterms:modified xsi:type="dcterms:W3CDTF">2019-09-10T15:45:00Z</dcterms:modified>
</cp:coreProperties>
</file>